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FC524" w14:textId="77777777" w:rsidR="005B5E5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UPPLEMEN</w:t>
      </w:r>
      <w:r w:rsidRPr="00D231C5">
        <w:rPr>
          <w:rFonts w:cstheme="minorHAnsi"/>
          <w:b/>
        </w:rPr>
        <w:t xml:space="preserve">TARY TABLES </w:t>
      </w:r>
    </w:p>
    <w:p w14:paraId="3F9AC188" w14:textId="77777777" w:rsidR="005B5E5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2EFF54E0" w14:textId="77777777" w:rsidR="005B5E5B" w:rsidRPr="00856FE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0"/>
          <w:szCs w:val="20"/>
        </w:rPr>
      </w:pPr>
      <w:r w:rsidRPr="00856FEB">
        <w:rPr>
          <w:rFonts w:cstheme="minorHAnsi"/>
          <w:b/>
          <w:sz w:val="20"/>
          <w:szCs w:val="20"/>
        </w:rPr>
        <w:t xml:space="preserve">Table S1: Sample profile </w:t>
      </w:r>
      <w:r>
        <w:rPr>
          <w:rFonts w:cstheme="minorHAnsi"/>
          <w:b/>
          <w:sz w:val="20"/>
          <w:szCs w:val="20"/>
        </w:rPr>
        <w:t xml:space="preserve">(n=4050) </w:t>
      </w:r>
    </w:p>
    <w:p w14:paraId="1467E062" w14:textId="77777777" w:rsidR="005B5E5B" w:rsidRPr="00856FE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8938" w:type="dxa"/>
        <w:tblInd w:w="-5" w:type="dxa"/>
        <w:tblLook w:val="04A0" w:firstRow="1" w:lastRow="0" w:firstColumn="1" w:lastColumn="0" w:noHBand="0" w:noVBand="1"/>
      </w:tblPr>
      <w:tblGrid>
        <w:gridCol w:w="1701"/>
        <w:gridCol w:w="4962"/>
        <w:gridCol w:w="1149"/>
        <w:gridCol w:w="1126"/>
      </w:tblGrid>
      <w:tr w:rsidR="005B5E5B" w:rsidRPr="00844CFA" w14:paraId="12D17957" w14:textId="77777777" w:rsidTr="00AF2ADF">
        <w:trPr>
          <w:trHeight w:val="1024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17BC42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99E13B4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coded Category (if applicable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066D79B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K Population and Quot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46A086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rvey Population (n=4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B5E5B" w:rsidRPr="00844CFA" w14:paraId="365C32D8" w14:textId="77777777" w:rsidTr="00AF2ADF">
        <w:trPr>
          <w:trHeight w:val="512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C63E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9DE82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8EA24F4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99864B5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umn N %</w:t>
            </w:r>
          </w:p>
        </w:tc>
      </w:tr>
      <w:tr w:rsidR="005B5E5B" w:rsidRPr="00844CFA" w14:paraId="58801D46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17601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CD064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rst survey (08.10.21-20.10.21)</w:t>
            </w: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5A72E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B791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37</w:t>
            </w:r>
          </w:p>
        </w:tc>
      </w:tr>
      <w:tr w:rsidR="005B5E5B" w:rsidRPr="00844CFA" w14:paraId="6697CCE0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E4B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25211C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cond survey (09.12.21-22.12.21)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3FB9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800E9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63</w:t>
            </w:r>
          </w:p>
        </w:tc>
      </w:tr>
      <w:tr w:rsidR="005B5E5B" w:rsidRPr="00844CFA" w14:paraId="07CE08B2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9B8C4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3F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  <w:r w:rsidRPr="002D3F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D3F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6291DC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8272A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7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742576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65</w:t>
            </w:r>
          </w:p>
        </w:tc>
      </w:tr>
      <w:tr w:rsidR="005B5E5B" w:rsidRPr="00844CFA" w14:paraId="185752DD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4C9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F5F72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62CB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2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D4045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35</w:t>
            </w:r>
          </w:p>
        </w:tc>
      </w:tr>
      <w:tr w:rsidR="005B5E5B" w:rsidRPr="00844CFA" w14:paraId="5ABB0E4D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1299D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A39CE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lt;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60ED2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3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37924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67</w:t>
            </w:r>
          </w:p>
        </w:tc>
      </w:tr>
      <w:tr w:rsidR="005B5E5B" w:rsidRPr="00844CFA" w14:paraId="52FE6687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90F7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662A45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709167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86EB52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2</w:t>
            </w:r>
          </w:p>
        </w:tc>
      </w:tr>
      <w:tr w:rsidR="005B5E5B" w:rsidRPr="00844CFA" w14:paraId="302CCCE8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3CAA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13E8B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5+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D4E0EC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5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5893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1</w:t>
            </w:r>
          </w:p>
        </w:tc>
      </w:tr>
      <w:tr w:rsidR="005B5E5B" w:rsidRPr="00844CFA" w14:paraId="3D1527F2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BDAB4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thnic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60E28B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FABDD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D10E0F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.14</w:t>
            </w:r>
          </w:p>
        </w:tc>
      </w:tr>
      <w:tr w:rsidR="005B5E5B" w:rsidRPr="00844CFA" w14:paraId="1E22C172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483A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A1C6B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ck &amp; minority ethnic group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0444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571DE5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6</w:t>
            </w:r>
          </w:p>
        </w:tc>
      </w:tr>
      <w:tr w:rsidR="005B5E5B" w:rsidRPr="00844CFA" w14:paraId="51E4F767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63F194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 question recoded into ISCE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3379954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vel 1 - None to GCSE D-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E7D4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7B8B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94</w:t>
            </w:r>
          </w:p>
        </w:tc>
      </w:tr>
      <w:tr w:rsidR="005B5E5B" w:rsidRPr="00844CFA" w14:paraId="77218F2A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3FE7D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676D39B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vel 2 - GCSE A-C to Higher Education Qualificatio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C51D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1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6C147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63</w:t>
            </w:r>
          </w:p>
        </w:tc>
      </w:tr>
      <w:tr w:rsidR="005B5E5B" w:rsidRPr="00844CFA" w14:paraId="4F516893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3E4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F2946D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vel 3 - Degree Leve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C19C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7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06D64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43</w:t>
            </w:r>
          </w:p>
        </w:tc>
      </w:tr>
      <w:tr w:rsidR="005B5E5B" w:rsidRPr="00844CFA" w14:paraId="322FB032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25A1AE" w14:textId="77777777" w:rsidR="005B5E5B" w:rsidRPr="00844CFA" w:rsidRDefault="005B5E5B" w:rsidP="00AF2A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bined Regio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BB82E42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  <w:lang w:eastAsia="en-GB"/>
              </w:rPr>
              <w:t>Northern England (North West, North East, Yorkshire &amp; the Humber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6D9A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3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060D5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5</w:t>
            </w:r>
          </w:p>
        </w:tc>
      </w:tr>
      <w:tr w:rsidR="005B5E5B" w:rsidRPr="00844CFA" w14:paraId="4011E7F5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4408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249C6E3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  <w:lang w:eastAsia="en-GB"/>
              </w:rPr>
              <w:t>Mid England (West Midlands, East Midlands &amp; East of England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674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8D0DF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49</w:t>
            </w:r>
          </w:p>
        </w:tc>
      </w:tr>
      <w:tr w:rsidR="005B5E5B" w:rsidRPr="00844CFA" w14:paraId="6A36C01D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7FE5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C31828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eater London and Southern England (South West &amp; South East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978F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D51C5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41</w:t>
            </w:r>
          </w:p>
        </w:tc>
      </w:tr>
      <w:tr w:rsidR="005B5E5B" w:rsidRPr="00844CFA" w14:paraId="6560B4B4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18A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3FFC77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cotland, Northern Ireland or Wal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1860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50F17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45</w:t>
            </w:r>
          </w:p>
        </w:tc>
      </w:tr>
      <w:tr w:rsidR="005B5E5B" w:rsidRPr="00844CFA" w14:paraId="52651764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0144F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using Tenur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BEAC7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wner occupier</w:t>
            </w: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B31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7BCDB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69</w:t>
            </w:r>
          </w:p>
        </w:tc>
      </w:tr>
      <w:tr w:rsidR="005B5E5B" w:rsidRPr="00844CFA" w14:paraId="1A697F7D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3E82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4DB947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nt or other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872D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38D88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31</w:t>
            </w:r>
          </w:p>
        </w:tc>
      </w:tr>
      <w:tr w:rsidR="005B5E5B" w:rsidRPr="00844CFA" w14:paraId="301816E9" w14:textId="77777777" w:rsidTr="00AF2ADF">
        <w:trPr>
          <w:trHeight w:val="722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4C932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w concerned, if at all, are you about climate change?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B660F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at all to not very concern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B1B73E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CFC07C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74</w:t>
            </w:r>
          </w:p>
        </w:tc>
      </w:tr>
      <w:tr w:rsidR="005B5E5B" w:rsidRPr="00844CFA" w14:paraId="27A46F19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3B586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C7971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airly concern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C3D26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C2B4F1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72</w:t>
            </w:r>
          </w:p>
        </w:tc>
      </w:tr>
      <w:tr w:rsidR="005B5E5B" w:rsidRPr="00844CFA" w14:paraId="33EA6BB7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DB23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51AB6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85DA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E09C9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54</w:t>
            </w:r>
          </w:p>
        </w:tc>
      </w:tr>
      <w:tr w:rsidR="005B5E5B" w:rsidRPr="00844CFA" w14:paraId="754593C9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332385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cal Exposure to flooding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E68F9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1E76E1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38155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22</w:t>
            </w:r>
          </w:p>
        </w:tc>
      </w:tr>
      <w:tr w:rsidR="005B5E5B" w:rsidRPr="00844CFA" w14:paraId="60497273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742B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CC49B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14B8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BB5C7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78</w:t>
            </w:r>
          </w:p>
        </w:tc>
      </w:tr>
      <w:tr w:rsidR="005B5E5B" w:rsidRPr="00844CFA" w14:paraId="50F383D6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B899D6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cal Exposure to air pollution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F2B4CE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2BAA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AD0A9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43</w:t>
            </w:r>
          </w:p>
        </w:tc>
      </w:tr>
      <w:tr w:rsidR="005B5E5B" w:rsidRPr="00844CFA" w14:paraId="7B4A3177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9B8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FCABBD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4AC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18078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57</w:t>
            </w:r>
          </w:p>
        </w:tc>
      </w:tr>
      <w:tr w:rsidR="005B5E5B" w:rsidRPr="00844CFA" w14:paraId="1F37BE15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589312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sonal Exposure to flooding*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0F08A9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BFD2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CB9FB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40</w:t>
            </w:r>
          </w:p>
        </w:tc>
      </w:tr>
      <w:tr w:rsidR="005B5E5B" w:rsidRPr="00844CFA" w14:paraId="40939B03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F4AF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4EBB3C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C896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28E986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0</w:t>
            </w:r>
          </w:p>
        </w:tc>
      </w:tr>
      <w:tr w:rsidR="005B5E5B" w:rsidRPr="00844CFA" w14:paraId="45EFBFAB" w14:textId="77777777" w:rsidTr="00AF2ADF">
        <w:trPr>
          <w:trHeight w:val="301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AE9A0D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sonal Exposure to air pollution**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58EE5E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598E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1420C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28</w:t>
            </w:r>
          </w:p>
        </w:tc>
      </w:tr>
      <w:tr w:rsidR="005B5E5B" w:rsidRPr="00844CFA" w14:paraId="36AAE31F" w14:textId="77777777" w:rsidTr="00AF2ADF">
        <w:trPr>
          <w:trHeight w:val="3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8EB80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8F41F4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E6D1" w14:textId="77777777" w:rsidR="005B5E5B" w:rsidRPr="00844CFA" w:rsidRDefault="005B5E5B" w:rsidP="00AF2A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083BD" w14:textId="77777777" w:rsidR="005B5E5B" w:rsidRPr="00844CFA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4CF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2</w:t>
            </w:r>
          </w:p>
        </w:tc>
      </w:tr>
    </w:tbl>
    <w:p w14:paraId="54D7E098" w14:textId="57349F73" w:rsidR="005B5E5B" w:rsidRDefault="005B5E5B" w:rsidP="005B5E5B">
      <w:pPr>
        <w:rPr>
          <w:rFonts w:cstheme="minorHAnsi"/>
          <w:sz w:val="18"/>
          <w:szCs w:val="18"/>
        </w:rPr>
      </w:pPr>
      <w:r w:rsidRPr="002D3FAE">
        <w:rPr>
          <w:rFonts w:cstheme="minorHAnsi"/>
          <w:sz w:val="18"/>
          <w:szCs w:val="18"/>
        </w:rPr>
        <w:t>*</w:t>
      </w:r>
      <w:r>
        <w:rPr>
          <w:rFonts w:cstheme="minorHAnsi"/>
          <w:sz w:val="18"/>
          <w:szCs w:val="18"/>
        </w:rPr>
        <w:t xml:space="preserve"> as well as male and female, </w:t>
      </w:r>
      <w:r w:rsidRPr="002D3FAE">
        <w:rPr>
          <w:rFonts w:cstheme="minorHAnsi"/>
          <w:sz w:val="18"/>
          <w:szCs w:val="18"/>
        </w:rPr>
        <w:t xml:space="preserve">the question </w:t>
      </w:r>
      <w:r>
        <w:rPr>
          <w:rFonts w:cstheme="minorHAnsi"/>
          <w:sz w:val="18"/>
          <w:szCs w:val="18"/>
        </w:rPr>
        <w:t xml:space="preserve">included </w:t>
      </w:r>
      <w:r w:rsidRPr="002D3FAE">
        <w:rPr>
          <w:rFonts w:cstheme="minorHAnsi"/>
          <w:sz w:val="18"/>
          <w:szCs w:val="18"/>
        </w:rPr>
        <w:t>the option of ‘prefer to self-define’ and ‘prefer not to share this information’.  A small proportion (</w:t>
      </w:r>
      <w:r w:rsidR="00016A9F">
        <w:rPr>
          <w:rFonts w:cstheme="minorHAnsi"/>
          <w:sz w:val="18"/>
          <w:szCs w:val="18"/>
        </w:rPr>
        <w:t xml:space="preserve">n=33; </w:t>
      </w:r>
      <w:r w:rsidRPr="002D3FAE">
        <w:rPr>
          <w:rFonts w:cstheme="minorHAnsi"/>
          <w:sz w:val="18"/>
          <w:szCs w:val="18"/>
        </w:rPr>
        <w:t>0.8%) selected one of these option</w:t>
      </w:r>
      <w:r>
        <w:rPr>
          <w:rFonts w:cstheme="minorHAnsi"/>
          <w:sz w:val="18"/>
          <w:szCs w:val="18"/>
        </w:rPr>
        <w:t>s</w:t>
      </w:r>
      <w:r w:rsidRPr="002D3FAE">
        <w:rPr>
          <w:rFonts w:cstheme="minorHAnsi"/>
          <w:sz w:val="18"/>
          <w:szCs w:val="18"/>
        </w:rPr>
        <w:t xml:space="preserve">. </w:t>
      </w:r>
      <w:r w:rsidR="00016A9F">
        <w:rPr>
          <w:rFonts w:cstheme="minorHAnsi"/>
          <w:sz w:val="18"/>
          <w:szCs w:val="18"/>
        </w:rPr>
        <w:t xml:space="preserve"> Because of small numbers, gender was included as a binary (male/female) category in the analysis and this group was not included</w:t>
      </w:r>
    </w:p>
    <w:p w14:paraId="78D01A3B" w14:textId="77777777" w:rsidR="005B5E5B" w:rsidRPr="00CD7939" w:rsidRDefault="005B5E5B" w:rsidP="005B5E5B">
      <w:pPr>
        <w:rPr>
          <w:sz w:val="18"/>
          <w:szCs w:val="18"/>
        </w:rPr>
      </w:pPr>
      <w:r w:rsidRPr="00CD7939">
        <w:rPr>
          <w:rFonts w:cstheme="minorHAnsi"/>
          <w:sz w:val="18"/>
          <w:szCs w:val="18"/>
        </w:rPr>
        <w:lastRenderedPageBreak/>
        <w:t>*</w:t>
      </w:r>
      <w:r>
        <w:rPr>
          <w:rFonts w:cstheme="minorHAnsi"/>
          <w:sz w:val="18"/>
          <w:szCs w:val="18"/>
        </w:rPr>
        <w:t>*</w:t>
      </w:r>
      <w:r w:rsidRPr="00CD7939">
        <w:rPr>
          <w:rFonts w:cs="Calibri"/>
          <w:bCs/>
          <w:sz w:val="18"/>
          <w:szCs w:val="18"/>
          <w:lang w:eastAsia="en-GB"/>
        </w:rPr>
        <w:t xml:space="preserve"> response options: White—includes any White background; Mixed or multiple ethnic groups—</w:t>
      </w:r>
      <w:r w:rsidRPr="00CD7939">
        <w:rPr>
          <w:sz w:val="18"/>
          <w:szCs w:val="18"/>
        </w:rPr>
        <w:t>includes White and Black Caribbean, White and Black African, White and Asian, or any other Mixed ethnic group; Asian or Asian British</w:t>
      </w:r>
      <w:r w:rsidRPr="00CD7939">
        <w:rPr>
          <w:rFonts w:cs="Calibri"/>
          <w:bCs/>
          <w:sz w:val="18"/>
          <w:szCs w:val="18"/>
          <w:lang w:eastAsia="en-GB"/>
        </w:rPr>
        <w:t>—</w:t>
      </w:r>
      <w:r w:rsidRPr="00CD7939">
        <w:rPr>
          <w:sz w:val="18"/>
          <w:szCs w:val="18"/>
        </w:rPr>
        <w:t>includes Indian, Pakistani, Bangladeshi, Chinese, or any other Asian background; Black, African, Caribbean, or Black British</w:t>
      </w:r>
      <w:r w:rsidRPr="00CD7939">
        <w:rPr>
          <w:rFonts w:cs="Calibri"/>
          <w:bCs/>
          <w:sz w:val="18"/>
          <w:szCs w:val="18"/>
          <w:lang w:eastAsia="en-GB"/>
        </w:rPr>
        <w:t>—</w:t>
      </w:r>
      <w:r w:rsidRPr="00CD7939">
        <w:rPr>
          <w:sz w:val="18"/>
          <w:szCs w:val="18"/>
        </w:rPr>
        <w:t>includes African, Caribbean, or any other Black background; Other</w:t>
      </w:r>
      <w:r w:rsidRPr="00CD7939">
        <w:rPr>
          <w:rFonts w:cs="Calibri"/>
          <w:bCs/>
          <w:sz w:val="18"/>
          <w:szCs w:val="18"/>
          <w:lang w:eastAsia="en-GB"/>
        </w:rPr>
        <w:t>—</w:t>
      </w:r>
      <w:r w:rsidRPr="00CD7939">
        <w:rPr>
          <w:sz w:val="18"/>
          <w:szCs w:val="18"/>
        </w:rPr>
        <w:t>for example Arab or any other</w:t>
      </w:r>
    </w:p>
    <w:p w14:paraId="628B42AA" w14:textId="77777777" w:rsidR="005B5E5B" w:rsidRPr="00CD7939" w:rsidRDefault="005B5E5B" w:rsidP="005B5E5B">
      <w:pPr>
        <w:rPr>
          <w:sz w:val="18"/>
          <w:szCs w:val="18"/>
        </w:rPr>
      </w:pPr>
      <w:r w:rsidRPr="00CD7939">
        <w:rPr>
          <w:sz w:val="18"/>
          <w:szCs w:val="18"/>
        </w:rPr>
        <w:t>**</w:t>
      </w:r>
      <w:r>
        <w:rPr>
          <w:sz w:val="18"/>
          <w:szCs w:val="18"/>
        </w:rPr>
        <w:t>*</w:t>
      </w:r>
      <w:r w:rsidRPr="00CD7939">
        <w:rPr>
          <w:sz w:val="18"/>
          <w:szCs w:val="18"/>
        </w:rPr>
        <w:t xml:space="preserve"> asked at the end of the survey: ‘Are you aware of any of the following in your local area in the past 12 months?’ Responses included flooding and air pollution (poor air quality)</w:t>
      </w:r>
    </w:p>
    <w:p w14:paraId="13897011" w14:textId="7D1120D3" w:rsidR="005B5E5B" w:rsidRDefault="005B5E5B" w:rsidP="005B5E5B">
      <w:pPr>
        <w:rPr>
          <w:sz w:val="18"/>
          <w:szCs w:val="18"/>
        </w:rPr>
      </w:pPr>
      <w:r w:rsidRPr="00CD7939">
        <w:rPr>
          <w:sz w:val="18"/>
          <w:szCs w:val="18"/>
        </w:rPr>
        <w:t>***</w:t>
      </w:r>
      <w:r w:rsidR="006C6E13">
        <w:rPr>
          <w:sz w:val="18"/>
          <w:szCs w:val="18"/>
        </w:rPr>
        <w:t>*</w:t>
      </w:r>
      <w:bookmarkStart w:id="0" w:name="_GoBack"/>
      <w:bookmarkEnd w:id="0"/>
      <w:r w:rsidRPr="00CD7939">
        <w:rPr>
          <w:sz w:val="18"/>
          <w:szCs w:val="18"/>
        </w:rPr>
        <w:t xml:space="preserve"> asked at the end of the survey: ‘Have you personally experienced any of the following in the past 12 months?’  Responses included flooding and air pollution (poor air quality</w:t>
      </w:r>
      <w:r>
        <w:rPr>
          <w:sz w:val="18"/>
          <w:szCs w:val="18"/>
        </w:rPr>
        <w:t>)</w:t>
      </w:r>
    </w:p>
    <w:p w14:paraId="1A9CFCC4" w14:textId="77777777" w:rsidR="005B5E5B" w:rsidRPr="00CD7939" w:rsidRDefault="005B5E5B" w:rsidP="005B5E5B">
      <w:pPr>
        <w:rPr>
          <w:sz w:val="18"/>
          <w:szCs w:val="18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6945"/>
        <w:gridCol w:w="1259"/>
        <w:gridCol w:w="1152"/>
        <w:gridCol w:w="107"/>
      </w:tblGrid>
      <w:tr w:rsidR="005B5E5B" w14:paraId="0AB664DD" w14:textId="77777777" w:rsidTr="00AF2ADF">
        <w:trPr>
          <w:gridAfter w:val="1"/>
          <w:wAfter w:w="107" w:type="dxa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B4B6" w14:textId="77777777" w:rsidR="005B5E5B" w:rsidRDefault="005B5E5B" w:rsidP="00AF2ADF">
            <w:r w:rsidRPr="008676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ble 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8676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3387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'Thinking now about the harmful impacts that climate change may have on people’s health in the UK, what kind of i</w:t>
            </w:r>
            <w:r w:rsidRPr="008676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pacts - if any - concern you? You can select more than one answer’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¹</w:t>
            </w:r>
            <w:r w:rsidRPr="008676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n=4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8676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B5E5B" w14:paraId="34C8E4F7" w14:textId="77777777" w:rsidTr="00AF2ADF">
        <w:tc>
          <w:tcPr>
            <w:tcW w:w="69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2483559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33609C" w14:textId="77777777" w:rsidR="005B5E5B" w:rsidRDefault="005B5E5B" w:rsidP="00AF2AD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090E333E" w14:textId="77777777" w:rsidR="005B5E5B" w:rsidRDefault="005B5E5B" w:rsidP="00AF2AD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00D07AAA" w14:textId="77777777" w:rsidR="005B5E5B" w:rsidRDefault="005B5E5B" w:rsidP="00AF2ADF">
            <w:pPr>
              <w:jc w:val="center"/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8FE7485" w14:textId="77777777" w:rsidR="005B5E5B" w:rsidRDefault="005B5E5B" w:rsidP="00AF2ADF">
            <w:pPr>
              <w:jc w:val="center"/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% of sample selecting choice</w:t>
            </w:r>
          </w:p>
        </w:tc>
      </w:tr>
      <w:tr w:rsidR="005B5E5B" w14:paraId="64AC5EF4" w14:textId="77777777" w:rsidTr="00AF2ADF">
        <w:tc>
          <w:tcPr>
            <w:tcW w:w="69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04A416" w14:textId="77777777" w:rsidR="005B5E5B" w:rsidRDefault="005B5E5B" w:rsidP="00AF2ADF"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ir pollution (poor air quality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F1796FD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vAlign w:val="bottom"/>
          </w:tcPr>
          <w:p w14:paraId="07084E31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46</w:t>
            </w:r>
          </w:p>
        </w:tc>
      </w:tr>
      <w:tr w:rsidR="005B5E5B" w14:paraId="53193639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43C39679" w14:textId="77777777" w:rsidR="005B5E5B" w:rsidRDefault="005B5E5B" w:rsidP="00AF2ADF"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vere storms</w:t>
            </w:r>
          </w:p>
        </w:tc>
        <w:tc>
          <w:tcPr>
            <w:tcW w:w="1259" w:type="dxa"/>
          </w:tcPr>
          <w:p w14:paraId="41708602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87</w:t>
            </w:r>
          </w:p>
        </w:tc>
        <w:tc>
          <w:tcPr>
            <w:tcW w:w="1259" w:type="dxa"/>
            <w:gridSpan w:val="2"/>
            <w:vAlign w:val="bottom"/>
          </w:tcPr>
          <w:p w14:paraId="14D1E3B4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41</w:t>
            </w:r>
          </w:p>
        </w:tc>
      </w:tr>
      <w:tr w:rsidR="005B5E5B" w14:paraId="27F70659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09420DA4" w14:textId="77777777" w:rsidR="005B5E5B" w:rsidRDefault="005B5E5B" w:rsidP="00AF2ADF"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rought (a prolonged period without rain)</w:t>
            </w:r>
          </w:p>
        </w:tc>
        <w:tc>
          <w:tcPr>
            <w:tcW w:w="1259" w:type="dxa"/>
          </w:tcPr>
          <w:p w14:paraId="4611F364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8</w:t>
            </w:r>
          </w:p>
        </w:tc>
        <w:tc>
          <w:tcPr>
            <w:tcW w:w="1259" w:type="dxa"/>
            <w:gridSpan w:val="2"/>
            <w:vAlign w:val="bottom"/>
          </w:tcPr>
          <w:p w14:paraId="39B3209D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.65</w:t>
            </w:r>
          </w:p>
        </w:tc>
      </w:tr>
      <w:tr w:rsidR="005B5E5B" w14:paraId="12338F83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4ABB399B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vere floods</w:t>
            </w:r>
          </w:p>
        </w:tc>
        <w:tc>
          <w:tcPr>
            <w:tcW w:w="1259" w:type="dxa"/>
          </w:tcPr>
          <w:p w14:paraId="0B9DCEC5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50</w:t>
            </w:r>
          </w:p>
        </w:tc>
        <w:tc>
          <w:tcPr>
            <w:tcW w:w="1259" w:type="dxa"/>
            <w:gridSpan w:val="2"/>
            <w:vAlign w:val="bottom"/>
          </w:tcPr>
          <w:p w14:paraId="40121EC7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90</w:t>
            </w:r>
          </w:p>
        </w:tc>
      </w:tr>
      <w:tr w:rsidR="005B5E5B" w14:paraId="597CD88A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5F15588C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eat waves</w:t>
            </w:r>
          </w:p>
        </w:tc>
        <w:tc>
          <w:tcPr>
            <w:tcW w:w="1259" w:type="dxa"/>
          </w:tcPr>
          <w:p w14:paraId="50F2E965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7</w:t>
            </w:r>
          </w:p>
        </w:tc>
        <w:tc>
          <w:tcPr>
            <w:tcW w:w="1259" w:type="dxa"/>
            <w:gridSpan w:val="2"/>
            <w:vAlign w:val="bottom"/>
          </w:tcPr>
          <w:p w14:paraId="11F0AF2C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26</w:t>
            </w:r>
          </w:p>
        </w:tc>
      </w:tr>
      <w:tr w:rsidR="005B5E5B" w14:paraId="7AE4F0E1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258C10C2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astal erosion (where the sea wears away the land)</w:t>
            </w:r>
          </w:p>
        </w:tc>
        <w:tc>
          <w:tcPr>
            <w:tcW w:w="1259" w:type="dxa"/>
          </w:tcPr>
          <w:p w14:paraId="096BA82A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1</w:t>
            </w:r>
          </w:p>
        </w:tc>
        <w:tc>
          <w:tcPr>
            <w:tcW w:w="1259" w:type="dxa"/>
            <w:gridSpan w:val="2"/>
            <w:vAlign w:val="bottom"/>
          </w:tcPr>
          <w:p w14:paraId="021F03E4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60</w:t>
            </w:r>
          </w:p>
        </w:tc>
      </w:tr>
      <w:tr w:rsidR="005B5E5B" w14:paraId="6C124F0A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3BF9EAA4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creasing temperatures</w:t>
            </w:r>
          </w:p>
        </w:tc>
        <w:tc>
          <w:tcPr>
            <w:tcW w:w="1259" w:type="dxa"/>
          </w:tcPr>
          <w:p w14:paraId="7DAB6C91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1259" w:type="dxa"/>
            <w:gridSpan w:val="2"/>
            <w:vAlign w:val="bottom"/>
          </w:tcPr>
          <w:p w14:paraId="3470F275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.25</w:t>
            </w:r>
          </w:p>
        </w:tc>
      </w:tr>
      <w:tr w:rsidR="005B5E5B" w14:paraId="7A27279A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156F18FD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a level rise</w:t>
            </w:r>
          </w:p>
        </w:tc>
        <w:tc>
          <w:tcPr>
            <w:tcW w:w="1259" w:type="dxa"/>
          </w:tcPr>
          <w:p w14:paraId="621E5A2E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1259" w:type="dxa"/>
            <w:gridSpan w:val="2"/>
            <w:vAlign w:val="bottom"/>
          </w:tcPr>
          <w:p w14:paraId="4176805C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42</w:t>
            </w:r>
          </w:p>
        </w:tc>
      </w:tr>
      <w:tr w:rsidR="005B5E5B" w14:paraId="6BC8D8CC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4B274B83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ildfires</w:t>
            </w:r>
          </w:p>
        </w:tc>
        <w:tc>
          <w:tcPr>
            <w:tcW w:w="1259" w:type="dxa"/>
          </w:tcPr>
          <w:p w14:paraId="3D88B123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0</w:t>
            </w:r>
          </w:p>
        </w:tc>
        <w:tc>
          <w:tcPr>
            <w:tcW w:w="1259" w:type="dxa"/>
            <w:gridSpan w:val="2"/>
            <w:vAlign w:val="bottom"/>
          </w:tcPr>
          <w:p w14:paraId="40006FAB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.02</w:t>
            </w:r>
          </w:p>
        </w:tc>
      </w:tr>
      <w:tr w:rsidR="005B5E5B" w14:paraId="2ABF89FD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1331F69C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ther - please describe</w:t>
            </w:r>
          </w:p>
        </w:tc>
        <w:tc>
          <w:tcPr>
            <w:tcW w:w="1259" w:type="dxa"/>
          </w:tcPr>
          <w:p w14:paraId="7ECE72BE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59" w:type="dxa"/>
            <w:gridSpan w:val="2"/>
            <w:vAlign w:val="bottom"/>
          </w:tcPr>
          <w:p w14:paraId="5114EC71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5B5E5B" w14:paraId="4660BDEE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111D67B6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</w:tcPr>
          <w:p w14:paraId="30205875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gridSpan w:val="2"/>
          </w:tcPr>
          <w:p w14:paraId="63EE41D7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14:paraId="308EC212" w14:textId="77777777" w:rsidTr="00AF2ADF">
        <w:tc>
          <w:tcPr>
            <w:tcW w:w="6945" w:type="dxa"/>
            <w:shd w:val="clear" w:color="auto" w:fill="BFBFBF" w:themeFill="background1" w:themeFillShade="BF"/>
          </w:tcPr>
          <w:p w14:paraId="086331B9" w14:textId="77777777" w:rsidR="005B5E5B" w:rsidRPr="00533874" w:rsidRDefault="005B5E5B" w:rsidP="00AF2ADF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3387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ne of these concern me</w:t>
            </w:r>
          </w:p>
        </w:tc>
        <w:tc>
          <w:tcPr>
            <w:tcW w:w="1259" w:type="dxa"/>
          </w:tcPr>
          <w:p w14:paraId="60774D03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59" w:type="dxa"/>
            <w:gridSpan w:val="2"/>
            <w:vAlign w:val="bottom"/>
          </w:tcPr>
          <w:p w14:paraId="5BD25EE1" w14:textId="77777777" w:rsidR="005B5E5B" w:rsidRPr="00533874" w:rsidRDefault="005B5E5B" w:rsidP="00AF2AD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</w:tr>
    </w:tbl>
    <w:p w14:paraId="6FB7E854" w14:textId="77777777" w:rsidR="005B5E5B" w:rsidRDefault="005B5E5B" w:rsidP="005B5E5B"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¹</w:t>
      </w:r>
      <w:r w:rsidRPr="00867600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 </w:t>
      </w:r>
      <w:r w:rsidRPr="00EB3EB8">
        <w:rPr>
          <w:rFonts w:cstheme="minorHAnsi"/>
          <w:sz w:val="20"/>
          <w:szCs w:val="20"/>
        </w:rPr>
        <w:t>except for last response option</w:t>
      </w:r>
    </w:p>
    <w:p w14:paraId="7D58DCC4" w14:textId="77777777" w:rsidR="005B5E5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0"/>
          <w:szCs w:val="20"/>
        </w:rPr>
      </w:pPr>
    </w:p>
    <w:p w14:paraId="551A4DF4" w14:textId="73CCF657" w:rsidR="005B5E5B" w:rsidRPr="00EB2C0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0"/>
          <w:szCs w:val="20"/>
        </w:rPr>
      </w:pPr>
      <w:r w:rsidRPr="00E2447A">
        <w:rPr>
          <w:rFonts w:cstheme="minorHAnsi"/>
          <w:b/>
          <w:sz w:val="20"/>
          <w:szCs w:val="20"/>
        </w:rPr>
        <w:t>Table S3</w:t>
      </w:r>
      <w:r>
        <w:rPr>
          <w:rFonts w:cstheme="minorHAnsi"/>
          <w:b/>
          <w:sz w:val="20"/>
          <w:szCs w:val="20"/>
        </w:rPr>
        <w:t>: P</w:t>
      </w:r>
      <w:r w:rsidRPr="00E2447A">
        <w:rPr>
          <w:rFonts w:cstheme="minorHAnsi"/>
          <w:b/>
          <w:sz w:val="20"/>
          <w:szCs w:val="20"/>
        </w:rPr>
        <w:t xml:space="preserve">riorities for local government </w:t>
      </w:r>
      <w:r w:rsidRPr="00EB2C0B">
        <w:rPr>
          <w:rFonts w:cstheme="minorHAnsi"/>
          <w:b/>
          <w:i/>
          <w:sz w:val="20"/>
          <w:szCs w:val="20"/>
        </w:rPr>
        <w:t>‘Thinking about these problems (</w:t>
      </w:r>
      <w:r>
        <w:rPr>
          <w:rFonts w:cstheme="minorHAnsi"/>
          <w:b/>
          <w:i/>
          <w:sz w:val="20"/>
          <w:szCs w:val="20"/>
        </w:rPr>
        <w:t xml:space="preserve">listed </w:t>
      </w:r>
      <w:r w:rsidRPr="00EB2C0B">
        <w:rPr>
          <w:rFonts w:cstheme="minorHAnsi"/>
          <w:b/>
          <w:i/>
          <w:sz w:val="20"/>
          <w:szCs w:val="20"/>
        </w:rPr>
        <w:t xml:space="preserve">in Table S2) and the harmful impacts they may have on people’s health, what </w:t>
      </w:r>
      <w:r w:rsidRPr="009839EF">
        <w:rPr>
          <w:rFonts w:cstheme="minorHAnsi"/>
          <w:b/>
          <w:i/>
          <w:sz w:val="20"/>
          <w:szCs w:val="20"/>
        </w:rPr>
        <w:t>are your top two priorities</w:t>
      </w:r>
      <w:r w:rsidRPr="00EB2C0B">
        <w:rPr>
          <w:rFonts w:cstheme="minorHAnsi"/>
          <w:b/>
          <w:i/>
          <w:sz w:val="20"/>
          <w:szCs w:val="20"/>
        </w:rPr>
        <w:t xml:space="preserve"> for your local government to address?</w:t>
      </w:r>
      <w:r>
        <w:rPr>
          <w:rFonts w:cstheme="minorHAnsi"/>
          <w:b/>
          <w:i/>
          <w:sz w:val="20"/>
          <w:szCs w:val="20"/>
        </w:rPr>
        <w:t xml:space="preserve">’ </w:t>
      </w:r>
      <w:r w:rsidRPr="00581389">
        <w:rPr>
          <w:rFonts w:cstheme="minorHAnsi"/>
          <w:b/>
          <w:sz w:val="20"/>
          <w:szCs w:val="20"/>
        </w:rPr>
        <w:t>(n=38</w:t>
      </w:r>
      <w:r>
        <w:rPr>
          <w:rFonts w:cstheme="minorHAnsi"/>
          <w:b/>
          <w:sz w:val="20"/>
          <w:szCs w:val="20"/>
        </w:rPr>
        <w:t>3</w:t>
      </w:r>
      <w:r w:rsidRPr="00581389">
        <w:rPr>
          <w:rFonts w:cstheme="minorHAnsi"/>
          <w:b/>
          <w:sz w:val="20"/>
          <w:szCs w:val="20"/>
        </w:rPr>
        <w:t>1)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¹</w:t>
      </w:r>
    </w:p>
    <w:p w14:paraId="6D2D6221" w14:textId="77777777" w:rsidR="005B5E5B" w:rsidRDefault="005B5E5B" w:rsidP="005B5E5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0"/>
          <w:szCs w:val="20"/>
        </w:rPr>
      </w:pPr>
    </w:p>
    <w:tbl>
      <w:tblPr>
        <w:tblW w:w="8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899"/>
        <w:gridCol w:w="919"/>
        <w:gridCol w:w="934"/>
        <w:gridCol w:w="919"/>
        <w:gridCol w:w="934"/>
        <w:gridCol w:w="919"/>
        <w:gridCol w:w="934"/>
        <w:gridCol w:w="960"/>
      </w:tblGrid>
      <w:tr w:rsidR="005B5E5B" w:rsidRPr="00E2447A" w14:paraId="42F9EA03" w14:textId="77777777" w:rsidTr="00AF2ADF">
        <w:trPr>
          <w:trHeight w:val="495"/>
        </w:trPr>
        <w:tc>
          <w:tcPr>
            <w:tcW w:w="2284" w:type="dxa"/>
            <w:gridSpan w:val="2"/>
            <w:vMerge w:val="restart"/>
            <w:shd w:val="clear" w:color="000000" w:fill="BFBFBF"/>
            <w:vAlign w:val="bottom"/>
            <w:hideMark/>
          </w:tcPr>
          <w:p w14:paraId="011A79B0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riority for Local Government (top or second priority)</w:t>
            </w:r>
          </w:p>
        </w:tc>
        <w:tc>
          <w:tcPr>
            <w:tcW w:w="5559" w:type="dxa"/>
            <w:gridSpan w:val="6"/>
            <w:shd w:val="clear" w:color="000000" w:fill="BFBFBF"/>
            <w:vAlign w:val="bottom"/>
            <w:hideMark/>
          </w:tcPr>
          <w:p w14:paraId="6FBB056A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urvey</w:t>
            </w:r>
          </w:p>
        </w:tc>
        <w:tc>
          <w:tcPr>
            <w:tcW w:w="960" w:type="dxa"/>
            <w:vMerge w:val="restart"/>
            <w:shd w:val="clear" w:color="000000" w:fill="BFBFBF"/>
            <w:noWrap/>
            <w:vAlign w:val="bottom"/>
            <w:hideMark/>
          </w:tcPr>
          <w:p w14:paraId="74CBA15A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5B5E5B" w:rsidRPr="00E2447A" w14:paraId="48FC71DE" w14:textId="77777777" w:rsidTr="00AF2ADF">
        <w:trPr>
          <w:trHeight w:val="300"/>
        </w:trPr>
        <w:tc>
          <w:tcPr>
            <w:tcW w:w="2284" w:type="dxa"/>
            <w:gridSpan w:val="2"/>
            <w:vMerge/>
            <w:vAlign w:val="center"/>
            <w:hideMark/>
          </w:tcPr>
          <w:p w14:paraId="089359B9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53" w:type="dxa"/>
            <w:gridSpan w:val="2"/>
            <w:shd w:val="clear" w:color="000000" w:fill="BFBFBF"/>
            <w:vAlign w:val="bottom"/>
            <w:hideMark/>
          </w:tcPr>
          <w:p w14:paraId="17E5BF83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First Launch (08.10.21-20.10.21)</w:t>
            </w:r>
          </w:p>
        </w:tc>
        <w:tc>
          <w:tcPr>
            <w:tcW w:w="1853" w:type="dxa"/>
            <w:gridSpan w:val="2"/>
            <w:shd w:val="clear" w:color="000000" w:fill="BFBFBF"/>
            <w:vAlign w:val="bottom"/>
            <w:hideMark/>
          </w:tcPr>
          <w:p w14:paraId="63F0CBFF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cond Launch (09.12.21-22.12.21)</w:t>
            </w:r>
          </w:p>
        </w:tc>
        <w:tc>
          <w:tcPr>
            <w:tcW w:w="1853" w:type="dxa"/>
            <w:gridSpan w:val="2"/>
            <w:shd w:val="clear" w:color="000000" w:fill="BFBFBF"/>
            <w:vAlign w:val="bottom"/>
            <w:hideMark/>
          </w:tcPr>
          <w:p w14:paraId="27CED373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vMerge/>
            <w:vAlign w:val="center"/>
            <w:hideMark/>
          </w:tcPr>
          <w:p w14:paraId="4492A623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B5E5B" w:rsidRPr="00E2447A" w14:paraId="458053CC" w14:textId="77777777" w:rsidTr="00AF2ADF">
        <w:trPr>
          <w:trHeight w:val="495"/>
        </w:trPr>
        <w:tc>
          <w:tcPr>
            <w:tcW w:w="2284" w:type="dxa"/>
            <w:gridSpan w:val="2"/>
            <w:vMerge/>
            <w:vAlign w:val="center"/>
            <w:hideMark/>
          </w:tcPr>
          <w:p w14:paraId="17A933B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shd w:val="clear" w:color="000000" w:fill="BFBFBF"/>
            <w:vAlign w:val="bottom"/>
            <w:hideMark/>
          </w:tcPr>
          <w:p w14:paraId="51325DDB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934" w:type="dxa"/>
            <w:shd w:val="clear" w:color="000000" w:fill="BFBFBF"/>
            <w:vAlign w:val="bottom"/>
            <w:hideMark/>
          </w:tcPr>
          <w:p w14:paraId="14477AFF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lumn N %</w:t>
            </w:r>
          </w:p>
        </w:tc>
        <w:tc>
          <w:tcPr>
            <w:tcW w:w="919" w:type="dxa"/>
            <w:shd w:val="clear" w:color="000000" w:fill="BFBFBF"/>
            <w:vAlign w:val="bottom"/>
            <w:hideMark/>
          </w:tcPr>
          <w:p w14:paraId="15463359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934" w:type="dxa"/>
            <w:shd w:val="clear" w:color="000000" w:fill="BFBFBF"/>
            <w:vAlign w:val="bottom"/>
            <w:hideMark/>
          </w:tcPr>
          <w:p w14:paraId="412CA557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lumn N %</w:t>
            </w:r>
          </w:p>
        </w:tc>
        <w:tc>
          <w:tcPr>
            <w:tcW w:w="919" w:type="dxa"/>
            <w:shd w:val="clear" w:color="000000" w:fill="BFBFBF"/>
            <w:vAlign w:val="bottom"/>
            <w:hideMark/>
          </w:tcPr>
          <w:p w14:paraId="68CFC36F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934" w:type="dxa"/>
            <w:shd w:val="clear" w:color="000000" w:fill="BFBFBF"/>
            <w:vAlign w:val="bottom"/>
            <w:hideMark/>
          </w:tcPr>
          <w:p w14:paraId="05896872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lumn N %</w:t>
            </w:r>
          </w:p>
        </w:tc>
        <w:tc>
          <w:tcPr>
            <w:tcW w:w="960" w:type="dxa"/>
            <w:vMerge/>
            <w:vAlign w:val="center"/>
            <w:hideMark/>
          </w:tcPr>
          <w:p w14:paraId="03789F35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B5E5B" w:rsidRPr="00E2447A" w14:paraId="42138AAB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671BA501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ir Pollution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2A9606C9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88F045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1A5733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341CC0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E3C706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7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FB1C2A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6185CF0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563D5F2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121</w:t>
            </w:r>
          </w:p>
        </w:tc>
      </w:tr>
      <w:tr w:rsidR="005B5E5B" w:rsidRPr="00E2447A" w14:paraId="6CB8755F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02BB8F3A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0725406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D0E4D9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8C44BF0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5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DA2102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D536DF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4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4AE212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73AA424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53</w:t>
            </w:r>
          </w:p>
        </w:tc>
        <w:tc>
          <w:tcPr>
            <w:tcW w:w="960" w:type="dxa"/>
            <w:vMerge/>
            <w:vAlign w:val="center"/>
            <w:hideMark/>
          </w:tcPr>
          <w:p w14:paraId="1FB7E427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67446508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7B7BA91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vere Storm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52136AB7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DF1DCB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2ACA04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38DE184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3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5116C5B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5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876AC02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BB1B77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BD8626A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001</w:t>
            </w:r>
          </w:p>
        </w:tc>
      </w:tr>
      <w:tr w:rsidR="005B5E5B" w:rsidRPr="00E2447A" w14:paraId="1F2C5A79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45E4CCB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58F0031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0A0744F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3EDD0F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576324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274920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0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D122EFE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DA19F1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960" w:type="dxa"/>
            <w:vMerge/>
            <w:vAlign w:val="center"/>
            <w:hideMark/>
          </w:tcPr>
          <w:p w14:paraId="4C602305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48073AEB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03979DC4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6A8C1874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B931972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543F53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B223D4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B95BCF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A7EFFF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52F3F7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70A36930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079</w:t>
            </w:r>
          </w:p>
        </w:tc>
      </w:tr>
      <w:tr w:rsidR="005B5E5B" w:rsidRPr="00E2447A" w14:paraId="07E8A862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586C132D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45287BF7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D288BA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783104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3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A13BED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28C480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6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AB3B77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B922D4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33</w:t>
            </w:r>
          </w:p>
        </w:tc>
        <w:tc>
          <w:tcPr>
            <w:tcW w:w="960" w:type="dxa"/>
            <w:vMerge/>
            <w:vAlign w:val="center"/>
            <w:hideMark/>
          </w:tcPr>
          <w:p w14:paraId="31E060A7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3EDBB4D4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0390768C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vere Flood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58207C26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147ACD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65BEE20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6F17D8E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96AA31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6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AFEFEB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537ECB7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42512A97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849</w:t>
            </w:r>
          </w:p>
        </w:tc>
      </w:tr>
      <w:tr w:rsidR="005B5E5B" w:rsidRPr="00E2447A" w14:paraId="6795E45A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0DB4F7E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297B01C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04C15C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1ECA45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2E69CC7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BD6AF4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25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60FF94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DDB36F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960" w:type="dxa"/>
            <w:vMerge/>
            <w:vAlign w:val="center"/>
            <w:hideMark/>
          </w:tcPr>
          <w:p w14:paraId="2DD88C94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27BDF075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7C6641AF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eatwave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9F2D37A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3A7E7B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0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B71C6E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26E7666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6504DE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21C900D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0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731155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710D568A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03</w:t>
            </w:r>
          </w:p>
        </w:tc>
      </w:tr>
      <w:tr w:rsidR="005B5E5B" w:rsidRPr="00E2447A" w14:paraId="6CC3548D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3CBE89F4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4BF1A1F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25A183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55FC0A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56FD71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E9B34D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34711BE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880869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960" w:type="dxa"/>
            <w:vMerge/>
            <w:vAlign w:val="center"/>
            <w:hideMark/>
          </w:tcPr>
          <w:p w14:paraId="15B8C752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28534B55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1C8F952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astal Erosion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4B5A547C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6367E5E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3EC768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6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18B490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77D1EF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44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6196430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7254E5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3D3B55B1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949</w:t>
            </w:r>
          </w:p>
        </w:tc>
      </w:tr>
      <w:tr w:rsidR="005B5E5B" w:rsidRPr="00E2447A" w14:paraId="2A457797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1E7DC22A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598E8745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BE83CE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774634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4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7113E9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B9BB9C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0327EE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C3B309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42</w:t>
            </w:r>
          </w:p>
        </w:tc>
        <w:tc>
          <w:tcPr>
            <w:tcW w:w="960" w:type="dxa"/>
            <w:vMerge/>
            <w:vAlign w:val="center"/>
            <w:hideMark/>
          </w:tcPr>
          <w:p w14:paraId="05C323EA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268B9061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46099C72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Increasing Temperature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79C38AEA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DB53A7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C9143B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94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BE0BFAB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6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825CF5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6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D8F7294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32B5FE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9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520BB780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126</w:t>
            </w:r>
          </w:p>
        </w:tc>
      </w:tr>
      <w:tr w:rsidR="005B5E5B" w:rsidRPr="00E2447A" w14:paraId="6E88B5E2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532E9BC6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3E1AE029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2816479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9C4EBE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29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29BEA4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277269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71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3011552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3FCF6F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29</w:t>
            </w:r>
          </w:p>
        </w:tc>
        <w:tc>
          <w:tcPr>
            <w:tcW w:w="960" w:type="dxa"/>
            <w:vMerge/>
            <w:vAlign w:val="center"/>
            <w:hideMark/>
          </w:tcPr>
          <w:p w14:paraId="3A9B2FE2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6FBB2C7E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0DB69591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a Level Rise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309495E5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F47513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E02F7A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4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2E3B19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42195E7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46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780656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3C014BD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AE86016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908</w:t>
            </w:r>
          </w:p>
        </w:tc>
      </w:tr>
      <w:tr w:rsidR="005B5E5B" w:rsidRPr="00E2447A" w14:paraId="52A61D3F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7AA6CB64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6BD5B1A3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000CB33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244790A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7E41442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3E9DBC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0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DA0FA43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3ADC0F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960" w:type="dxa"/>
            <w:vMerge/>
            <w:vAlign w:val="center"/>
            <w:hideMark/>
          </w:tcPr>
          <w:p w14:paraId="3BD0C1C3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017D4C35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49BCD7B2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ildfire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6CABB163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1C1081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3561492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3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703F55D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5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8CD3E0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67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04D13E1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6A474D32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4C695F64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362</w:t>
            </w:r>
          </w:p>
        </w:tc>
      </w:tr>
      <w:tr w:rsidR="005B5E5B" w:rsidRPr="00E2447A" w14:paraId="01E3E1A6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3EE14EAB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6493BF8D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32869D4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070A92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0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D17284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0C70C1C0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9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CC59EB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465D22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02</w:t>
            </w:r>
          </w:p>
        </w:tc>
        <w:tc>
          <w:tcPr>
            <w:tcW w:w="960" w:type="dxa"/>
            <w:vMerge/>
            <w:vAlign w:val="center"/>
            <w:hideMark/>
          </w:tcPr>
          <w:p w14:paraId="713B100E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B5E5B" w:rsidRPr="00E2447A" w14:paraId="6CB1ED6D" w14:textId="77777777" w:rsidTr="00AF2ADF">
        <w:trPr>
          <w:trHeight w:val="300"/>
        </w:trPr>
        <w:tc>
          <w:tcPr>
            <w:tcW w:w="1385" w:type="dxa"/>
            <w:vMerge w:val="restart"/>
            <w:shd w:val="clear" w:color="000000" w:fill="BFBFBF"/>
            <w:hideMark/>
          </w:tcPr>
          <w:p w14:paraId="1E545AD3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ther Climate Effects</w:t>
            </w:r>
          </w:p>
        </w:tc>
        <w:tc>
          <w:tcPr>
            <w:tcW w:w="899" w:type="dxa"/>
            <w:shd w:val="clear" w:color="000000" w:fill="BFBFBF"/>
            <w:noWrap/>
            <w:hideMark/>
          </w:tcPr>
          <w:p w14:paraId="252D0901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BBF2642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7F2B82F8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34C71DC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66B8D1DF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5B5846C1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2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649F45C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4D450A88" w14:textId="77777777" w:rsidR="005B5E5B" w:rsidRPr="00E2447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sz w:val="20"/>
                <w:szCs w:val="20"/>
                <w:lang w:eastAsia="en-GB"/>
              </w:rPr>
              <w:t>0.206</w:t>
            </w:r>
          </w:p>
        </w:tc>
      </w:tr>
      <w:tr w:rsidR="005B5E5B" w:rsidRPr="00E2447A" w14:paraId="7357D982" w14:textId="77777777" w:rsidTr="00AF2ADF">
        <w:trPr>
          <w:trHeight w:val="300"/>
        </w:trPr>
        <w:tc>
          <w:tcPr>
            <w:tcW w:w="1385" w:type="dxa"/>
            <w:vMerge/>
            <w:vAlign w:val="center"/>
            <w:hideMark/>
          </w:tcPr>
          <w:p w14:paraId="00EE6FA1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shd w:val="clear" w:color="000000" w:fill="BFBFBF"/>
            <w:noWrap/>
            <w:hideMark/>
          </w:tcPr>
          <w:p w14:paraId="563D1EDF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2447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01D63160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1130DF15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1AEAECBE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418903C6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919" w:type="dxa"/>
            <w:shd w:val="clear" w:color="000000" w:fill="FFFFFF"/>
            <w:noWrap/>
            <w:hideMark/>
          </w:tcPr>
          <w:p w14:paraId="40629919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4" w:type="dxa"/>
            <w:shd w:val="clear" w:color="000000" w:fill="FFFFFF"/>
            <w:noWrap/>
            <w:hideMark/>
          </w:tcPr>
          <w:p w14:paraId="21982994" w14:textId="77777777" w:rsidR="005B5E5B" w:rsidRPr="00E2447A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960" w:type="dxa"/>
            <w:vMerge/>
            <w:vAlign w:val="center"/>
            <w:hideMark/>
          </w:tcPr>
          <w:p w14:paraId="657FCFE8" w14:textId="77777777" w:rsidR="005B5E5B" w:rsidRPr="00E2447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C405574" w14:textId="77777777" w:rsidR="005B5E5B" w:rsidRPr="00EB2C0B" w:rsidRDefault="005B5E5B" w:rsidP="005B5E5B">
      <w:pPr>
        <w:rPr>
          <w:rFonts w:cstheme="minorHAnsi"/>
          <w:sz w:val="20"/>
          <w:szCs w:val="20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¹ </w:t>
      </w:r>
      <w:r w:rsidRPr="00EF0F1A">
        <w:rPr>
          <w:rFonts w:cstheme="minorHAnsi"/>
          <w:sz w:val="20"/>
          <w:szCs w:val="20"/>
        </w:rPr>
        <w:t>Excludes 21</w:t>
      </w:r>
      <w:r>
        <w:rPr>
          <w:rFonts w:cstheme="minorHAnsi"/>
          <w:sz w:val="20"/>
          <w:szCs w:val="20"/>
        </w:rPr>
        <w:t>9</w:t>
      </w:r>
      <w:r w:rsidRPr="00EF0F1A">
        <w:rPr>
          <w:rFonts w:cstheme="minorHAnsi"/>
          <w:sz w:val="20"/>
          <w:szCs w:val="20"/>
        </w:rPr>
        <w:t xml:space="preserve"> participants who reported no concerns about the health impacts of climate change </w:t>
      </w:r>
    </w:p>
    <w:p w14:paraId="1B1AF51F" w14:textId="2B020B66" w:rsidR="005B5E5B" w:rsidRPr="00FD6BF6" w:rsidRDefault="005B5E5B" w:rsidP="005B5E5B">
      <w:pPr>
        <w:autoSpaceDE w:val="0"/>
        <w:autoSpaceDN w:val="0"/>
        <w:adjustRightInd w:val="0"/>
        <w:snapToGrid w:val="0"/>
        <w:spacing w:after="120" w:line="276" w:lineRule="auto"/>
      </w:pPr>
      <w:r w:rsidRPr="00EF0F1A">
        <w:rPr>
          <w:rFonts w:cstheme="minorHAnsi"/>
          <w:b/>
          <w:i/>
          <w:sz w:val="20"/>
          <w:szCs w:val="20"/>
        </w:rPr>
        <w:t xml:space="preserve">Table S4: Logistic </w:t>
      </w:r>
      <w:r w:rsidRPr="00EF0F1A">
        <w:rPr>
          <w:rFonts w:eastAsia="Times New Roman" w:cstheme="minorHAnsi"/>
          <w:b/>
          <w:bCs/>
          <w:i/>
          <w:sz w:val="20"/>
          <w:szCs w:val="20"/>
          <w:lang w:eastAsia="en-GB"/>
        </w:rPr>
        <w:t>regression model of factors associated with identifying air pollution as a top priority</w:t>
      </w:r>
      <w:r>
        <w:rPr>
          <w:rFonts w:eastAsia="Times New Roman" w:cstheme="minorHAnsi"/>
          <w:b/>
          <w:bCs/>
          <w:i/>
          <w:sz w:val="20"/>
          <w:szCs w:val="20"/>
          <w:lang w:eastAsia="en-GB"/>
        </w:rPr>
        <w:t>¹</w:t>
      </w:r>
      <w:r w:rsidRPr="00EF0F1A">
        <w:rPr>
          <w:rFonts w:eastAsia="Times New Roman" w:cstheme="minorHAnsi"/>
          <w:b/>
          <w:bCs/>
          <w:i/>
          <w:sz w:val="20"/>
          <w:szCs w:val="20"/>
          <w:lang w:eastAsia="en-GB"/>
        </w:rPr>
        <w:t xml:space="preserve"> for local government to take action on</w:t>
      </w:r>
      <w:r w:rsidRPr="00903433">
        <w:rPr>
          <w:rFonts w:eastAsia="Times New Roman" w:cstheme="minorHAnsi"/>
          <w:b/>
          <w:bCs/>
          <w:i/>
          <w:sz w:val="20"/>
          <w:szCs w:val="20"/>
          <w:lang w:eastAsia="en-GB"/>
        </w:rPr>
        <w:t>.</w:t>
      </w:r>
      <w:r w:rsidR="00FD6BF6" w:rsidRPr="00903433">
        <w:rPr>
          <w:rFonts w:eastAsia="Times New Roman" w:cstheme="minorHAnsi"/>
          <w:b/>
          <w:bCs/>
          <w:i/>
          <w:sz w:val="20"/>
          <w:szCs w:val="20"/>
          <w:lang w:eastAsia="en-GB"/>
        </w:rPr>
        <w:t xml:space="preserve"> </w:t>
      </w:r>
      <w:r w:rsidR="00FD6BF6" w:rsidRPr="00903433">
        <w:rPr>
          <w:rFonts w:cstheme="minorHAnsi"/>
          <w:b/>
          <w:bCs/>
          <w:i/>
          <w:sz w:val="20"/>
          <w:szCs w:val="20"/>
        </w:rPr>
        <w:t>(n=</w:t>
      </w:r>
      <w:r w:rsidR="00903433" w:rsidRPr="00903433">
        <w:rPr>
          <w:rFonts w:eastAsia="Times New Roman" w:cstheme="minorHAnsi"/>
          <w:b/>
          <w:bCs/>
          <w:i/>
          <w:sz w:val="20"/>
          <w:szCs w:val="20"/>
          <w:lang w:eastAsia="en-GB"/>
        </w:rPr>
        <w:t>3831</w:t>
      </w:r>
      <w:r w:rsidR="00FD6BF6" w:rsidRPr="00903433">
        <w:rPr>
          <w:rFonts w:cstheme="minorHAnsi"/>
          <w:b/>
          <w:bCs/>
          <w:i/>
          <w:sz w:val="20"/>
          <w:szCs w:val="20"/>
        </w:rPr>
        <w:t>)</w:t>
      </w:r>
    </w:p>
    <w:tbl>
      <w:tblPr>
        <w:tblW w:w="9315" w:type="dxa"/>
        <w:tblLook w:val="04A0" w:firstRow="1" w:lastRow="0" w:firstColumn="1" w:lastColumn="0" w:noHBand="0" w:noVBand="1"/>
      </w:tblPr>
      <w:tblGrid>
        <w:gridCol w:w="5585"/>
        <w:gridCol w:w="930"/>
        <w:gridCol w:w="930"/>
        <w:gridCol w:w="931"/>
        <w:gridCol w:w="930"/>
        <w:gridCol w:w="9"/>
      </w:tblGrid>
      <w:tr w:rsidR="005B5E5B" w:rsidRPr="00EF0F1A" w14:paraId="461E5CE9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3A5FA7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748F1D" w14:textId="77777777" w:rsidR="005B5E5B" w:rsidRPr="00EF0F1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A338B4" w14:textId="77777777" w:rsidR="005B5E5B" w:rsidRPr="00EF0F1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8C34442" w14:textId="77777777" w:rsidR="005B5E5B" w:rsidRPr="00EF0F1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95% C.I.*</w:t>
            </w:r>
          </w:p>
        </w:tc>
      </w:tr>
      <w:tr w:rsidR="005B5E5B" w:rsidRPr="00EF0F1A" w14:paraId="4B3D9610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F34AF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CF7A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541D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04F9961" w14:textId="77777777" w:rsidR="005B5E5B" w:rsidRPr="00EF0F1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BBE499" w14:textId="77777777" w:rsidR="005B5E5B" w:rsidRPr="00EF0F1A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</w:tr>
      <w:tr w:rsidR="005B5E5B" w:rsidRPr="00EF0F1A" w14:paraId="053FB683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4B2C928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nder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reference group: mal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DBBD87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  <w:highlight w:val="dark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02AE2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DFB3EE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06A047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</w:tr>
      <w:tr w:rsidR="005B5E5B" w:rsidRPr="00BF0E4B" w14:paraId="7E7C908B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8497696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D0F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573EC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4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FE328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A5C5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27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50AD0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661</w:t>
            </w:r>
          </w:p>
        </w:tc>
      </w:tr>
      <w:tr w:rsidR="005B5E5B" w:rsidRPr="00BF0E4B" w14:paraId="3D6DF990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BC2338A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highlight w:val="green"/>
                <w:lang w:eastAsia="en-GB"/>
              </w:rPr>
            </w:pPr>
            <w:r w:rsidRPr="00342A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ousing tenure (reference group: own hom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3FDF2B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614AA4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793D22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2B2D1A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</w:tr>
      <w:tr w:rsidR="005B5E5B" w:rsidRPr="00BF0E4B" w14:paraId="49FFF80C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0BEF37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D0F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enting or oth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4EC0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2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F49E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029401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0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4E4F3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400</w:t>
            </w:r>
          </w:p>
        </w:tc>
      </w:tr>
      <w:tr w:rsidR="005B5E5B" w:rsidRPr="00BF0E4B" w14:paraId="259ED146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BDBBFEB" w14:textId="77777777" w:rsidR="005B5E5B" w:rsidRPr="0054110F" w:rsidRDefault="005B5E5B" w:rsidP="00AF2ADF">
            <w:pPr>
              <w:rPr>
                <w:rFonts w:cstheme="minorHAns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idential Area (reference group: urban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5E993A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290D7B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F6DF21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DADEB6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</w:tr>
      <w:tr w:rsidR="005B5E5B" w:rsidRPr="00BF0E4B" w14:paraId="06B1C480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CF2625" w14:textId="77777777" w:rsidR="005B5E5B" w:rsidRPr="00D454CB" w:rsidRDefault="005B5E5B" w:rsidP="00AF2AD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Outskirts of town or city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750BB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1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0D001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8876F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09BB2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325</w:t>
            </w:r>
          </w:p>
        </w:tc>
      </w:tr>
      <w:tr w:rsidR="005B5E5B" w:rsidRPr="00BF0E4B" w14:paraId="6BE6AEED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CCC04E4" w14:textId="77777777" w:rsidR="005B5E5B" w:rsidRPr="00D454CB" w:rsidRDefault="005B5E5B" w:rsidP="00AF2AD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Small villag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486FA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1B113D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714AFE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6D99A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239</w:t>
            </w:r>
          </w:p>
        </w:tc>
      </w:tr>
      <w:tr w:rsidR="005B5E5B" w:rsidRPr="00BF0E4B" w14:paraId="30324C50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BD1ACF7" w14:textId="77777777" w:rsidR="005B5E5B" w:rsidRPr="00D454CB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Rur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544BE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8AEBAA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FACE7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8F31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5B5E5B" w:rsidRPr="00BF0E4B" w14:paraId="76A7F602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4A6712E" w14:textId="77777777" w:rsidR="005B5E5B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42A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eported air pollution in local area in last 12 months </w:t>
            </w:r>
            <w:r w:rsidRPr="00342A85">
              <w:rPr>
                <w:rFonts w:cstheme="minorHAnsi"/>
                <w:b/>
                <w:bCs/>
                <w:sz w:val="20"/>
                <w:szCs w:val="18"/>
              </w:rPr>
              <w:t>(reference group: not reported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50BC90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5ECBC2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BBBD74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5FB4CD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</w:tr>
      <w:tr w:rsidR="005B5E5B" w:rsidRPr="00BF0E4B" w14:paraId="12D9C42E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495AD41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8D0F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Local air pollution in last 12 month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245A47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2.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80A19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80C51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7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1D51D9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2.364</w:t>
            </w:r>
          </w:p>
        </w:tc>
      </w:tr>
      <w:tr w:rsidR="005B5E5B" w:rsidRPr="00BF0E4B" w14:paraId="44D4A823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747E417" w14:textId="77777777" w:rsidR="005B5E5B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42A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eported personal experience of air pollution in last 12 months </w:t>
            </w:r>
            <w:r w:rsidRPr="00342A85">
              <w:rPr>
                <w:rFonts w:cstheme="minorHAnsi"/>
                <w:b/>
                <w:bCs/>
                <w:sz w:val="20"/>
                <w:szCs w:val="18"/>
              </w:rPr>
              <w:t>(reference group: not reported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0615DB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8141B0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C1A938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85B099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0"/>
                <w:szCs w:val="18"/>
              </w:rPr>
            </w:pPr>
          </w:p>
        </w:tc>
      </w:tr>
      <w:tr w:rsidR="005B5E5B" w:rsidRPr="00BF0E4B" w14:paraId="03A60A96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D43164A" w14:textId="77777777" w:rsidR="005B5E5B" w:rsidRPr="001B66A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B66A2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Personal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</w:t>
            </w:r>
            <w:r w:rsidRPr="001B66A2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xposure to air pollut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in last 12 month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BAEAFB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41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D54758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31EE298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17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E7DA14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1.705</w:t>
            </w:r>
          </w:p>
        </w:tc>
      </w:tr>
      <w:tr w:rsidR="005B5E5B" w:rsidRPr="00BF0E4B" w14:paraId="5B85CCCD" w14:textId="77777777" w:rsidTr="00AF2ADF">
        <w:trPr>
          <w:gridAfter w:val="1"/>
          <w:wAfter w:w="9" w:type="dxa"/>
          <w:trHeight w:val="300"/>
        </w:trPr>
        <w:tc>
          <w:tcPr>
            <w:tcW w:w="5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3F0BD64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E4ED7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359B5" w14:textId="77777777" w:rsidR="005B5E5B" w:rsidRPr="00D454CB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454C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55929" w14:textId="77777777" w:rsidR="005B5E5B" w:rsidRPr="00BF0E4B" w:rsidRDefault="005B5E5B" w:rsidP="00AF2A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F0E4B">
              <w:rPr>
                <w:rFonts w:cstheme="minorHAnsi"/>
                <w:color w:val="000000" w:themeColor="text1"/>
                <w:sz w:val="20"/>
                <w:szCs w:val="18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A3CA9" w14:textId="77777777" w:rsidR="005B5E5B" w:rsidRPr="00BF0E4B" w:rsidRDefault="005B5E5B" w:rsidP="00AF2A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F0E4B">
              <w:rPr>
                <w:rFonts w:cstheme="minorHAnsi"/>
                <w:color w:val="000000" w:themeColor="text1"/>
                <w:sz w:val="20"/>
                <w:szCs w:val="18"/>
              </w:rPr>
              <w:t> </w:t>
            </w:r>
          </w:p>
        </w:tc>
      </w:tr>
      <w:tr w:rsidR="005B5E5B" w:rsidRPr="00EF0F1A" w14:paraId="49AF3FD2" w14:textId="77777777" w:rsidTr="00AF2ADF">
        <w:trPr>
          <w:trHeight w:val="300"/>
        </w:trPr>
        <w:tc>
          <w:tcPr>
            <w:tcW w:w="93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0EB129" w14:textId="77777777" w:rsidR="005B5E5B" w:rsidRPr="00EF0F1A" w:rsidRDefault="005B5E5B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F0F1A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*CI = Confidence interval</w:t>
            </w:r>
          </w:p>
        </w:tc>
      </w:tr>
      <w:tr w:rsidR="005B5E5B" w:rsidRPr="00EF0F1A" w14:paraId="4AE90ADE" w14:textId="77777777" w:rsidTr="00AF2ADF">
        <w:trPr>
          <w:trHeight w:val="300"/>
        </w:trPr>
        <w:tc>
          <w:tcPr>
            <w:tcW w:w="93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303188" w14:textId="52CCBB84" w:rsidR="005B5E5B" w:rsidRPr="00EF0F1A" w:rsidRDefault="00903433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rrectly predicted 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60.8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%, Hosmer </w:t>
            </w:r>
            <w:proofErr w:type="spellStart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>Lemeshow</w:t>
            </w:r>
            <w:proofErr w:type="spellEnd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0.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068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>Nagelkerke</w:t>
            </w:r>
            <w:proofErr w:type="spellEnd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r squared 0.0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</w:tr>
    </w:tbl>
    <w:p w14:paraId="6952C608" w14:textId="77777777" w:rsidR="005B5E5B" w:rsidRPr="00F82AB9" w:rsidRDefault="005B5E5B" w:rsidP="005B5E5B">
      <w:pPr>
        <w:autoSpaceDE w:val="0"/>
        <w:autoSpaceDN w:val="0"/>
        <w:adjustRightInd w:val="0"/>
        <w:snapToGrid w:val="0"/>
        <w:spacing w:after="120" w:line="276" w:lineRule="auto"/>
        <w:rPr>
          <w:sz w:val="20"/>
          <w:szCs w:val="20"/>
        </w:rPr>
      </w:pPr>
      <w:r w:rsidRPr="00F82AB9">
        <w:rPr>
          <w:rFonts w:eastAsia="Times New Roman" w:cstheme="minorHAnsi"/>
          <w:bCs/>
          <w:sz w:val="20"/>
          <w:szCs w:val="20"/>
          <w:lang w:eastAsia="en-GB"/>
        </w:rPr>
        <w:t>¹ first or second priority</w:t>
      </w:r>
    </w:p>
    <w:p w14:paraId="27840384" w14:textId="77777777" w:rsidR="005B5E5B" w:rsidRDefault="005B5E5B" w:rsidP="005B5E5B">
      <w:pPr>
        <w:autoSpaceDE w:val="0"/>
        <w:autoSpaceDN w:val="0"/>
        <w:adjustRightInd w:val="0"/>
        <w:snapToGrid w:val="0"/>
        <w:spacing w:after="120" w:line="276" w:lineRule="auto"/>
        <w:rPr>
          <w:rFonts w:cstheme="minorHAnsi"/>
          <w:b/>
          <w:i/>
          <w:sz w:val="20"/>
          <w:szCs w:val="20"/>
        </w:rPr>
      </w:pPr>
    </w:p>
    <w:p w14:paraId="0E8793EE" w14:textId="755A79DD" w:rsidR="005B5E5B" w:rsidRPr="00137040" w:rsidRDefault="005B5E5B" w:rsidP="005B5E5B">
      <w:pPr>
        <w:autoSpaceDE w:val="0"/>
        <w:autoSpaceDN w:val="0"/>
        <w:adjustRightInd w:val="0"/>
        <w:snapToGrid w:val="0"/>
        <w:spacing w:after="120" w:line="276" w:lineRule="auto"/>
        <w:rPr>
          <w:rFonts w:cstheme="minorHAnsi"/>
          <w:b/>
          <w:i/>
          <w:sz w:val="20"/>
          <w:szCs w:val="20"/>
        </w:rPr>
      </w:pPr>
      <w:r w:rsidRPr="002B005C">
        <w:rPr>
          <w:rFonts w:cstheme="minorHAnsi"/>
          <w:b/>
          <w:i/>
          <w:sz w:val="20"/>
          <w:szCs w:val="20"/>
        </w:rPr>
        <w:t xml:space="preserve">Table S5 Logistic </w:t>
      </w:r>
      <w:r w:rsidRPr="002B005C">
        <w:rPr>
          <w:rFonts w:eastAsia="Times New Roman" w:cstheme="minorHAnsi"/>
          <w:b/>
          <w:bCs/>
          <w:i/>
          <w:sz w:val="20"/>
          <w:szCs w:val="20"/>
          <w:lang w:eastAsia="en-GB"/>
        </w:rPr>
        <w:t>regression model of factors associated with identifying severe floods as a top priority</w:t>
      </w:r>
      <w:r w:rsidRPr="00F82AB9">
        <w:rPr>
          <w:rFonts w:eastAsia="Times New Roman" w:cstheme="minorHAnsi"/>
          <w:bCs/>
          <w:sz w:val="20"/>
          <w:szCs w:val="20"/>
          <w:lang w:eastAsia="en-GB"/>
        </w:rPr>
        <w:t xml:space="preserve">¹ </w:t>
      </w:r>
      <w:r w:rsidRPr="002B005C">
        <w:rPr>
          <w:rFonts w:eastAsia="Times New Roman" w:cstheme="minorHAnsi"/>
          <w:b/>
          <w:bCs/>
          <w:i/>
          <w:sz w:val="20"/>
          <w:szCs w:val="20"/>
          <w:lang w:eastAsia="en-GB"/>
        </w:rPr>
        <w:t>for local government to take action on</w:t>
      </w:r>
      <w:r w:rsidRPr="00903433">
        <w:rPr>
          <w:rFonts w:eastAsia="Times New Roman" w:cstheme="minorHAnsi"/>
          <w:b/>
          <w:bCs/>
          <w:i/>
          <w:sz w:val="20"/>
          <w:szCs w:val="20"/>
          <w:lang w:eastAsia="en-GB"/>
        </w:rPr>
        <w:t xml:space="preserve">. </w:t>
      </w:r>
      <w:r w:rsidR="00FD6BF6" w:rsidRPr="00903433">
        <w:rPr>
          <w:rFonts w:cstheme="minorHAnsi"/>
          <w:b/>
          <w:bCs/>
          <w:i/>
          <w:sz w:val="20"/>
          <w:szCs w:val="20"/>
        </w:rPr>
        <w:t>(n=</w:t>
      </w:r>
      <w:r w:rsidR="00903433" w:rsidRPr="00903433">
        <w:rPr>
          <w:rFonts w:eastAsia="Times New Roman" w:cstheme="minorHAnsi"/>
          <w:b/>
          <w:bCs/>
          <w:i/>
          <w:sz w:val="20"/>
          <w:szCs w:val="20"/>
          <w:lang w:eastAsia="en-GB"/>
        </w:rPr>
        <w:t>3831</w:t>
      </w:r>
      <w:r w:rsidR="00FD6BF6" w:rsidRPr="00903433">
        <w:rPr>
          <w:rFonts w:cstheme="minorHAnsi"/>
          <w:b/>
          <w:bCs/>
          <w:i/>
          <w:sz w:val="20"/>
          <w:szCs w:val="20"/>
        </w:rPr>
        <w:t>)</w:t>
      </w:r>
    </w:p>
    <w:tbl>
      <w:tblPr>
        <w:tblW w:w="9377" w:type="dxa"/>
        <w:tblInd w:w="-5" w:type="dxa"/>
        <w:tblLook w:val="04A0" w:firstRow="1" w:lastRow="0" w:firstColumn="1" w:lastColumn="0" w:noHBand="0" w:noVBand="1"/>
      </w:tblPr>
      <w:tblGrid>
        <w:gridCol w:w="5652"/>
        <w:gridCol w:w="930"/>
        <w:gridCol w:w="930"/>
        <w:gridCol w:w="930"/>
        <w:gridCol w:w="929"/>
        <w:gridCol w:w="6"/>
      </w:tblGrid>
      <w:tr w:rsidR="005B5E5B" w:rsidRPr="002B005C" w14:paraId="009AFF45" w14:textId="77777777" w:rsidTr="00AF2ADF">
        <w:trPr>
          <w:trHeight w:val="270"/>
        </w:trPr>
        <w:tc>
          <w:tcPr>
            <w:tcW w:w="5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42D50D" w14:textId="77777777" w:rsidR="005B5E5B" w:rsidRPr="002B005C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B005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F4010E" w14:textId="77777777" w:rsidR="005B5E5B" w:rsidRPr="002B005C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D94BCF" w14:textId="77777777" w:rsidR="005B5E5B" w:rsidRPr="002B005C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B005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3E06E2" w14:textId="77777777" w:rsidR="005B5E5B" w:rsidRPr="002B005C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B005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95% C.I.*</w:t>
            </w:r>
          </w:p>
        </w:tc>
      </w:tr>
      <w:tr w:rsidR="005B5E5B" w:rsidRPr="002B005C" w14:paraId="11FDF004" w14:textId="77777777" w:rsidTr="00AF2ADF">
        <w:trPr>
          <w:trHeight w:val="270"/>
        </w:trPr>
        <w:tc>
          <w:tcPr>
            <w:tcW w:w="5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FB482" w14:textId="77777777" w:rsidR="005B5E5B" w:rsidRPr="002B005C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D325" w14:textId="77777777" w:rsidR="005B5E5B" w:rsidRPr="002B005C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F14F" w14:textId="77777777" w:rsidR="005B5E5B" w:rsidRPr="002B005C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022664" w14:textId="77777777" w:rsidR="005B5E5B" w:rsidRPr="002B005C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B005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78770C5" w14:textId="77777777" w:rsidR="005B5E5B" w:rsidRPr="002B005C" w:rsidRDefault="005B5E5B" w:rsidP="00AF2A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B005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</w:tr>
      <w:tr w:rsidR="005B5E5B" w:rsidRPr="002B005C" w14:paraId="1ADAC4F7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5ED87A5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ge group (reference group: &lt;35 years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7995A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highlight w:val="dark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6E801C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356940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135CC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2B005C" w14:paraId="0CEB1B07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5C2F1A6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35-54 year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D56CE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3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B7ED16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F2D1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177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101B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648</w:t>
            </w:r>
          </w:p>
        </w:tc>
      </w:tr>
      <w:tr w:rsidR="005B5E5B" w:rsidRPr="002B005C" w14:paraId="08B1424D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2789DB5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55+ year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46EB2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6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B79B5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D05671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39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0F91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2.001</w:t>
            </w:r>
          </w:p>
        </w:tc>
      </w:tr>
      <w:tr w:rsidR="005B5E5B" w:rsidRPr="002B005C" w14:paraId="2BF83A26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3492E03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Ethnic group (reference group: whit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76D8BE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65DEF1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26AF5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22B7F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2B005C" w14:paraId="265F2B3E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CDB9F37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Black and minority ethnic group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7FD66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41106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E9A1B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AC61D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862</w:t>
            </w:r>
          </w:p>
        </w:tc>
      </w:tr>
      <w:tr w:rsidR="005B5E5B" w:rsidRPr="002B005C" w14:paraId="3E0C0804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C0AA1CC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Education (reference group: Level 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EDD265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AD4AE0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1E599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5F5351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2B005C" w14:paraId="5FF6A504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E9C6721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Level 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2D497D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0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8F47C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81C1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AFBB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247</w:t>
            </w:r>
          </w:p>
        </w:tc>
      </w:tr>
      <w:tr w:rsidR="005B5E5B" w:rsidRPr="002B005C" w14:paraId="50936FDD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2583FD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Level 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454C36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2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9A28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C4ED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05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D93A0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561</w:t>
            </w:r>
          </w:p>
        </w:tc>
      </w:tr>
      <w:tr w:rsidR="005B5E5B" w:rsidRPr="002B005C" w14:paraId="69505065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33744E8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Climate change concern (reference group: not at all concerned or not at all/not very concerned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5B4708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C0D41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94B266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8CB03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2B005C" w14:paraId="3CC6D183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929118D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Fairly concerne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93266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35825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D5B7D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FFA9F8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158</w:t>
            </w:r>
          </w:p>
        </w:tc>
      </w:tr>
      <w:tr w:rsidR="005B5E5B" w:rsidRPr="002B005C" w14:paraId="0D2BF031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26075C4" w14:textId="77777777" w:rsidR="005B5E5B" w:rsidRPr="006D21F2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Very concerne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92BE9D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7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A761C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5EF9D8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A3922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5B5E5B" w:rsidRPr="002B005C" w14:paraId="6B2E3FB8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9AA367B" w14:textId="77777777" w:rsidR="005B5E5B" w:rsidRPr="006D21F2" w:rsidRDefault="005B5E5B" w:rsidP="00AF2ADF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idential Area (reference group: urban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F8ECBE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9F099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40CF03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526D0B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2B005C" w14:paraId="2531225D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84F7871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Outskirts of town or city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CC77F8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2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334A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A85A3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04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99BE96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434</w:t>
            </w:r>
          </w:p>
        </w:tc>
      </w:tr>
      <w:tr w:rsidR="005B5E5B" w:rsidRPr="002B005C" w14:paraId="23741214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9000128" w14:textId="77777777" w:rsidR="005B5E5B" w:rsidRPr="008D0F80" w:rsidRDefault="005B5E5B" w:rsidP="00AF2A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Small villag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949C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36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09BE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9DEBD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09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2A8D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696</w:t>
            </w:r>
          </w:p>
        </w:tc>
      </w:tr>
      <w:tr w:rsidR="005B5E5B" w:rsidRPr="00E10FA6" w14:paraId="4E7560BC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6E6582A" w14:textId="77777777" w:rsidR="005B5E5B" w:rsidRPr="008D0F80" w:rsidRDefault="005B5E5B" w:rsidP="00AF2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454CB">
              <w:rPr>
                <w:rFonts w:ascii="Calibri" w:hAnsi="Calibri" w:cs="Calibri"/>
                <w:b/>
                <w:bCs/>
                <w:sz w:val="16"/>
                <w:szCs w:val="20"/>
              </w:rPr>
              <w:t>Rur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1275D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1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DFE80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58585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7040DE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449</w:t>
            </w:r>
          </w:p>
        </w:tc>
      </w:tr>
      <w:tr w:rsidR="005B5E5B" w:rsidRPr="00E10FA6" w14:paraId="2DFB2B05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80CEF35" w14:textId="77777777" w:rsidR="005B5E5B" w:rsidRPr="008D0F80" w:rsidRDefault="005B5E5B" w:rsidP="00AF2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highlight w:val="yellow"/>
                <w:lang w:eastAsia="en-GB"/>
              </w:rPr>
            </w:pPr>
            <w:r w:rsidRPr="006D21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eported severe floods in local area in last 12 months </w:t>
            </w:r>
            <w:r w:rsidRPr="006D21F2">
              <w:rPr>
                <w:rFonts w:cstheme="minorHAnsi"/>
                <w:b/>
                <w:bCs/>
                <w:sz w:val="20"/>
                <w:szCs w:val="18"/>
              </w:rPr>
              <w:t>(reference group: not reported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416EBC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highlight w:val="dark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422220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23FAF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5FD1AA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5E5B" w:rsidRPr="00E10FA6" w14:paraId="51FD7AB4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AE2481" w14:textId="77777777" w:rsidR="005B5E5B" w:rsidRPr="00F916A6" w:rsidRDefault="005B5E5B" w:rsidP="00AF2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D0F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Local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flooding </w:t>
            </w:r>
            <w:r w:rsidRPr="008D0F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in last 12 month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B197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2.15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DCC31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F505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1.87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9D998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2.477</w:t>
            </w:r>
          </w:p>
        </w:tc>
      </w:tr>
      <w:tr w:rsidR="005B5E5B" w:rsidRPr="00E10FA6" w14:paraId="12DE1D12" w14:textId="77777777" w:rsidTr="00AF2ADF">
        <w:trPr>
          <w:trHeight w:val="270"/>
        </w:trPr>
        <w:tc>
          <w:tcPr>
            <w:tcW w:w="5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459271B" w14:textId="77777777" w:rsidR="005B5E5B" w:rsidRPr="00F916A6" w:rsidRDefault="005B5E5B" w:rsidP="00AF2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916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3DF6DF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34AE77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15E2F8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138D4" w14:textId="77777777" w:rsidR="005B5E5B" w:rsidRPr="0035782F" w:rsidRDefault="005B5E5B" w:rsidP="00AF2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5782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B5E5B" w:rsidRPr="00E10FA6" w14:paraId="2A09E1EF" w14:textId="77777777" w:rsidTr="00AF2ADF">
        <w:trPr>
          <w:trHeight w:val="270"/>
        </w:trPr>
        <w:tc>
          <w:tcPr>
            <w:tcW w:w="93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0DFF59" w14:textId="77777777" w:rsidR="005B5E5B" w:rsidRPr="00F82AB9" w:rsidRDefault="005B5E5B" w:rsidP="00AF2A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82AB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CI = Confidence interval</w:t>
            </w:r>
          </w:p>
        </w:tc>
      </w:tr>
      <w:tr w:rsidR="005B5E5B" w:rsidRPr="003D062D" w14:paraId="5E7652E1" w14:textId="77777777" w:rsidTr="00AF2ADF">
        <w:trPr>
          <w:gridAfter w:val="1"/>
          <w:wAfter w:w="6" w:type="dxa"/>
          <w:trHeight w:val="270"/>
        </w:trPr>
        <w:tc>
          <w:tcPr>
            <w:tcW w:w="93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2D572E" w14:textId="156A2648" w:rsidR="005B5E5B" w:rsidRPr="00F82AB9" w:rsidRDefault="00903433" w:rsidP="00AF2A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rrectly predicted 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61.0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%, Hosmer </w:t>
            </w:r>
            <w:proofErr w:type="spellStart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>Lemeshow</w:t>
            </w:r>
            <w:proofErr w:type="spellEnd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0.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359</w:t>
            </w:r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>Nagelkerke</w:t>
            </w:r>
            <w:proofErr w:type="spellEnd"/>
            <w:r w:rsidR="005B5E5B" w:rsidRPr="00EF0F1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r squared 0.0</w:t>
            </w:r>
            <w:r w:rsidR="005B5E5B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</w:tr>
    </w:tbl>
    <w:p w14:paraId="7C567367" w14:textId="77777777" w:rsidR="005B5E5B" w:rsidRPr="00F82AB9" w:rsidRDefault="005B5E5B" w:rsidP="005B5E5B">
      <w:pPr>
        <w:autoSpaceDE w:val="0"/>
        <w:autoSpaceDN w:val="0"/>
        <w:adjustRightInd w:val="0"/>
        <w:snapToGrid w:val="0"/>
        <w:spacing w:after="120" w:line="276" w:lineRule="auto"/>
        <w:rPr>
          <w:sz w:val="20"/>
          <w:szCs w:val="20"/>
        </w:rPr>
      </w:pPr>
      <w:r w:rsidRPr="00F82AB9">
        <w:rPr>
          <w:rFonts w:eastAsia="Times New Roman" w:cstheme="minorHAnsi"/>
          <w:bCs/>
          <w:sz w:val="20"/>
          <w:szCs w:val="20"/>
          <w:lang w:eastAsia="en-GB"/>
        </w:rPr>
        <w:t>¹ first or second priority</w:t>
      </w:r>
    </w:p>
    <w:p w14:paraId="1B962550" w14:textId="77777777" w:rsidR="005B5E5B" w:rsidRPr="00315B01" w:rsidRDefault="005B5E5B" w:rsidP="005B5E5B"/>
    <w:p w14:paraId="6A22414E" w14:textId="77777777" w:rsidR="005B5E5B" w:rsidRPr="00D03E7B" w:rsidRDefault="005B5E5B" w:rsidP="005B5E5B">
      <w:pPr>
        <w:pStyle w:val="MDPI62BackMatter"/>
        <w:spacing w:line="240" w:lineRule="auto"/>
        <w:ind w:left="0"/>
        <w:jc w:val="left"/>
        <w:rPr>
          <w:rFonts w:asciiTheme="minorHAnsi" w:hAnsiTheme="minorHAnsi" w:cstheme="minorHAnsi"/>
          <w:sz w:val="22"/>
          <w:szCs w:val="22"/>
        </w:rPr>
      </w:pPr>
    </w:p>
    <w:p w14:paraId="3F3045F9" w14:textId="77777777" w:rsidR="005B5E5B" w:rsidRPr="00050459" w:rsidRDefault="005B5E5B" w:rsidP="005B5E5B">
      <w:pPr>
        <w:pStyle w:val="MDPI62BackMatter"/>
        <w:ind w:left="0"/>
        <w:jc w:val="left"/>
        <w:rPr>
          <w:rFonts w:asciiTheme="minorHAnsi" w:hAnsiTheme="minorHAnsi" w:cstheme="minorHAnsi"/>
          <w:sz w:val="22"/>
          <w:szCs w:val="22"/>
        </w:rPr>
      </w:pPr>
    </w:p>
    <w:p w14:paraId="39F925DE" w14:textId="77777777" w:rsidR="005B5E5B" w:rsidRDefault="005B5E5B" w:rsidP="005B5E5B">
      <w:pPr>
        <w:autoSpaceDE w:val="0"/>
        <w:autoSpaceDN w:val="0"/>
        <w:adjustRightInd w:val="0"/>
        <w:snapToGrid w:val="0"/>
        <w:spacing w:after="120" w:line="276" w:lineRule="auto"/>
        <w:rPr>
          <w:i/>
          <w:sz w:val="24"/>
          <w:szCs w:val="24"/>
        </w:rPr>
      </w:pPr>
    </w:p>
    <w:p w14:paraId="262E8945" w14:textId="77777777" w:rsidR="00346D42" w:rsidRDefault="00346D42"/>
    <w:sectPr w:rsidR="00346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5B"/>
    <w:rsid w:val="00016A9F"/>
    <w:rsid w:val="00346D42"/>
    <w:rsid w:val="005B5E5B"/>
    <w:rsid w:val="006C6E13"/>
    <w:rsid w:val="00903433"/>
    <w:rsid w:val="00FA669D"/>
    <w:rsid w:val="00FD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2A17"/>
  <w15:chartTrackingRefBased/>
  <w15:docId w15:val="{A2C7388B-064C-4F9B-B760-365FAB24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5B5E5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TableGrid">
    <w:name w:val="Table Grid"/>
    <w:basedOn w:val="TableNormal"/>
    <w:uiPriority w:val="39"/>
    <w:rsid w:val="005B5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H.M.</dc:creator>
  <cp:keywords/>
  <dc:description/>
  <cp:lastModifiedBy>Graham, H.M.</cp:lastModifiedBy>
  <cp:revision>4</cp:revision>
  <dcterms:created xsi:type="dcterms:W3CDTF">2022-10-24T12:53:00Z</dcterms:created>
  <dcterms:modified xsi:type="dcterms:W3CDTF">2022-10-24T13:06:00Z</dcterms:modified>
</cp:coreProperties>
</file>